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5F7F4" w14:textId="0B5BA5B3" w:rsidR="00D3046C" w:rsidRPr="000F1CE1" w:rsidRDefault="00517B99" w:rsidP="000F1CE1">
      <w:pPr>
        <w:pStyle w:val="Caption"/>
        <w:spacing w:after="0"/>
        <w:rPr>
          <w:color w:val="000000" w:themeColor="text1"/>
          <w:sz w:val="24"/>
          <w:szCs w:val="24"/>
        </w:rPr>
      </w:pPr>
      <w:bookmarkStart w:id="0" w:name="_Ref207304540"/>
      <w:r w:rsidRPr="001F0791">
        <w:rPr>
          <w:b/>
          <w:bCs/>
          <w:color w:val="000000" w:themeColor="text1"/>
          <w:sz w:val="24"/>
          <w:szCs w:val="24"/>
        </w:rPr>
        <w:t>Table</w:t>
      </w:r>
      <w:bookmarkEnd w:id="0"/>
      <w:r w:rsidR="00CA2366">
        <w:rPr>
          <w:b/>
          <w:bCs/>
          <w:color w:val="000000" w:themeColor="text1"/>
          <w:sz w:val="24"/>
          <w:szCs w:val="24"/>
        </w:rPr>
        <w:t xml:space="preserve"> </w:t>
      </w:r>
      <w:r w:rsidR="00D3046C">
        <w:rPr>
          <w:b/>
          <w:bCs/>
          <w:color w:val="000000" w:themeColor="text1"/>
          <w:sz w:val="24"/>
          <w:szCs w:val="24"/>
        </w:rPr>
        <w:t>A-I</w:t>
      </w:r>
      <w:r w:rsidRPr="001F0791">
        <w:rPr>
          <w:b/>
          <w:bCs/>
          <w:color w:val="000000" w:themeColor="text1"/>
          <w:sz w:val="24"/>
          <w:szCs w:val="24"/>
        </w:rPr>
        <w:t>:</w:t>
      </w:r>
      <w:r w:rsidRPr="00862430">
        <w:rPr>
          <w:color w:val="000000" w:themeColor="text1"/>
          <w:sz w:val="24"/>
          <w:szCs w:val="24"/>
        </w:rPr>
        <w:t xml:space="preserve"> </w:t>
      </w:r>
      <w:r w:rsidR="00D3046C">
        <w:rPr>
          <w:color w:val="000000" w:themeColor="text1"/>
          <w:sz w:val="24"/>
          <w:szCs w:val="24"/>
        </w:rPr>
        <w:t xml:space="preserve">The proprietary Biceps Questionnaire used to assess participant satisfaction levels and motivation for having surgery. </w:t>
      </w:r>
    </w:p>
    <w:tbl>
      <w:tblPr>
        <w:tblW w:w="9356" w:type="dxa"/>
        <w:tblInd w:w="-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2"/>
        <w:gridCol w:w="2969"/>
        <w:gridCol w:w="1249"/>
        <w:gridCol w:w="831"/>
        <w:gridCol w:w="418"/>
        <w:gridCol w:w="628"/>
        <w:gridCol w:w="621"/>
        <w:gridCol w:w="414"/>
        <w:gridCol w:w="835"/>
        <w:gridCol w:w="1249"/>
      </w:tblGrid>
      <w:tr w:rsidR="000F1CE1" w:rsidRPr="00DE0D9F" w14:paraId="72D04B8D" w14:textId="143E1EAF" w:rsidTr="0037440F">
        <w:trPr>
          <w:trHeight w:val="612"/>
        </w:trPr>
        <w:tc>
          <w:tcPr>
            <w:tcW w:w="9356" w:type="dxa"/>
            <w:gridSpan w:val="10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BFBFBF"/>
            <w:noWrap/>
            <w:vAlign w:val="center"/>
            <w:hideMark/>
          </w:tcPr>
          <w:p w14:paraId="2E2BC8C9" w14:textId="2F535135" w:rsidR="000F1CE1" w:rsidRDefault="000F1CE1" w:rsidP="000F1C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hinking back to why you decided to have surgery to fix your injured biceps: how IMPORTANT were each of the following reasons in your decisions?</w:t>
            </w:r>
          </w:p>
        </w:tc>
      </w:tr>
      <w:tr w:rsidR="004A205E" w:rsidRPr="00DE0D9F" w14:paraId="3B42AA12" w14:textId="77777777" w:rsidTr="0037440F">
        <w:trPr>
          <w:trHeight w:val="421"/>
        </w:trPr>
        <w:tc>
          <w:tcPr>
            <w:tcW w:w="3111" w:type="dxa"/>
            <w:gridSpan w:val="2"/>
            <w:tcBorders>
              <w:top w:val="nil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053458" w14:textId="4E2006EB" w:rsidR="000F1CE1" w:rsidRPr="0098262F" w:rsidRDefault="0098262F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826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ect any value from 1-5 for all question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4B5F646" w14:textId="54585A03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Not important at all)</w:t>
            </w:r>
          </w:p>
        </w:tc>
        <w:tc>
          <w:tcPr>
            <w:tcW w:w="1249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3B5C143" w14:textId="5C8201C6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49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EC3D50C" w14:textId="028AFD39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9D0FF8D" w14:textId="2921239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4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1E8CE64" w14:textId="769F8EC5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Very important)</w:t>
            </w:r>
          </w:p>
        </w:tc>
      </w:tr>
      <w:tr w:rsidR="004A205E" w:rsidRPr="00DE0D9F" w14:paraId="29329A7F" w14:textId="60C29D1C" w:rsidTr="0037440F">
        <w:trPr>
          <w:trHeight w:val="421"/>
        </w:trPr>
        <w:tc>
          <w:tcPr>
            <w:tcW w:w="3111" w:type="dxa"/>
            <w:gridSpan w:val="2"/>
            <w:tcBorders>
              <w:top w:val="nil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EF4CCB" w14:textId="5E6C8668" w:rsidR="000F1CE1" w:rsidRPr="00DE0D9F" w:rsidRDefault="000F1CE1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mprove the appearance of the injured ar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1E93A" w14:textId="48AC285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D3BF9" w14:textId="4D76266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8F0ED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870C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23010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:rsidRPr="00DE0D9F" w14:paraId="77DE7FA5" w14:textId="45CA9713" w:rsidTr="0037440F">
        <w:trPr>
          <w:trHeight w:val="421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5DC837" w14:textId="4FCA53E8" w:rsidR="000F1CE1" w:rsidRPr="00DE0D9F" w:rsidRDefault="000F1CE1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mprove the range of motion of the injured ar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6A3CC" w14:textId="4D12D8C4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69D54" w14:textId="0F94732A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205F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1AEA2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95C3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:rsidRPr="00DE0D9F" w14:paraId="0D6FA9FD" w14:textId="4C0815DB" w:rsidTr="0037440F">
        <w:trPr>
          <w:trHeight w:val="421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D3DEDE" w14:textId="7D3C0951" w:rsidR="000F1CE1" w:rsidRPr="00DE0D9F" w:rsidRDefault="000F1CE1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crease the pain in the injured ar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9C324" w14:textId="52AEA9B6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00369" w14:textId="6712AE1E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E90CD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5D679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B5F5A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:rsidRPr="00DE0D9F" w14:paraId="3B7845AC" w14:textId="19C5F602" w:rsidTr="0037440F">
        <w:trPr>
          <w:trHeight w:val="421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D91665" w14:textId="75FF8255" w:rsidR="000F1CE1" w:rsidRPr="00DE0D9F" w:rsidRDefault="000F1CE1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mprove strength in the injured ar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CDF1C" w14:textId="634C10E8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7F46A" w14:textId="11B18BC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2F2F7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FA720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7D5F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:rsidRPr="00DE0D9F" w14:paraId="6FC32A90" w14:textId="77777777" w:rsidTr="0037440F">
        <w:trPr>
          <w:trHeight w:val="421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D023123" w14:textId="765B3A5A" w:rsidR="000F1CE1" w:rsidRPr="00DE0D9F" w:rsidRDefault="000F1CE1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 different reason (describe below)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3DB10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7DC5E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DB6AC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5CAFC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911F8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F1CE1" w:rsidRPr="00DE0D9F" w14:paraId="05AF41EF" w14:textId="77777777" w:rsidTr="0037440F">
        <w:trPr>
          <w:trHeight w:val="421"/>
        </w:trPr>
        <w:tc>
          <w:tcPr>
            <w:tcW w:w="3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647217F" w14:textId="08E0B7FA" w:rsidR="000F1CE1" w:rsidRDefault="00544021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 you selected “A different reason”, please describe it here</w:t>
            </w:r>
          </w:p>
        </w:tc>
        <w:tc>
          <w:tcPr>
            <w:tcW w:w="62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1A54D" w14:textId="77777777" w:rsidR="000F1CE1" w:rsidRPr="00DE0D9F" w:rsidRDefault="000F1CE1" w:rsidP="000F1C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8262F" w14:paraId="13CEC3F6" w14:textId="77777777" w:rsidTr="0037440F">
        <w:trPr>
          <w:trHeight w:val="612"/>
        </w:trPr>
        <w:tc>
          <w:tcPr>
            <w:tcW w:w="9356" w:type="dxa"/>
            <w:gridSpan w:val="10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BFBFBF"/>
            <w:noWrap/>
            <w:vAlign w:val="center"/>
            <w:hideMark/>
          </w:tcPr>
          <w:p w14:paraId="3BC1C5D1" w14:textId="3F7A47B8" w:rsidR="0098262F" w:rsidRDefault="00BA6201" w:rsidP="0098262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ease RANK the following reasons from LEAST important to MOST important. You can only select each answer once.</w:t>
            </w:r>
          </w:p>
        </w:tc>
      </w:tr>
      <w:tr w:rsidR="0098262F" w:rsidRPr="00DE0D9F" w14:paraId="2B862E89" w14:textId="77777777" w:rsidTr="0037440F">
        <w:trPr>
          <w:trHeight w:val="421"/>
        </w:trPr>
        <w:tc>
          <w:tcPr>
            <w:tcW w:w="3111" w:type="dxa"/>
            <w:gridSpan w:val="2"/>
            <w:tcBorders>
              <w:top w:val="nil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2009B" w14:textId="5A23422D" w:rsidR="0098262F" w:rsidRPr="0098262F" w:rsidRDefault="00BA6201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rows should have a unique 1-5 value.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6BE034A" w14:textId="2C6B1D95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</w:t>
            </w:r>
            <w:r w:rsidR="00BA62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AST importa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49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2910494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49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0695B50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4E0D2B9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4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000D8B4" w14:textId="4DE838D9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</w:t>
            </w:r>
            <w:r w:rsidR="00BA62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S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mportant)</w:t>
            </w:r>
          </w:p>
        </w:tc>
      </w:tr>
      <w:tr w:rsidR="0098262F" w:rsidRPr="00DE0D9F" w14:paraId="12CA92CB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nil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B3F9A3" w14:textId="61AB0BC2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mprove appearance of the injured ar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CC112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7CE17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A409D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DB568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51F9C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8262F" w:rsidRPr="00DE0D9F" w14:paraId="188293A2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6E379D" w14:textId="20404592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mprove</w:t>
            </w:r>
            <w:r w:rsidR="00BA62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nge of motion of the injured ar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8288D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86AA4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C426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4A83A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6A708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8262F" w:rsidRPr="00DE0D9F" w14:paraId="56599C23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666A64" w14:textId="5155FEEB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crease pain in the injured ar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C758A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60899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4AAC6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5BED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B5F73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8262F" w:rsidRPr="00DE0D9F" w14:paraId="7D8F83F4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C7D0FE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mprove strength in the injured ar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977C9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56037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9041C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6FC0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F00D4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8262F" w:rsidRPr="00DE0D9F" w14:paraId="7EA88DE1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5C617AA" w14:textId="30A309B9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A different reason (describe below)</w:t>
            </w:r>
            <w:r w:rsidR="00BA62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– rank as 1 if not applicable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67727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5D4F5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780E9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9568B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9DB8E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8262F" w:rsidRPr="00DE0D9F" w14:paraId="2EBB4820" w14:textId="77777777" w:rsidTr="0037440F">
        <w:trPr>
          <w:trHeight w:val="421"/>
        </w:trPr>
        <w:tc>
          <w:tcPr>
            <w:tcW w:w="3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357F2E4" w14:textId="1A07C872" w:rsidR="0098262F" w:rsidRDefault="0098262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f you selected “A different reason”, please describe it here</w:t>
            </w:r>
            <w:r w:rsidR="00BA62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. If no “different reason”, please put N/A (not applicable).</w:t>
            </w:r>
          </w:p>
        </w:tc>
        <w:tc>
          <w:tcPr>
            <w:tcW w:w="62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DDBF0" w14:textId="77777777" w:rsidR="0098262F" w:rsidRPr="00DE0D9F" w:rsidRDefault="0098262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14:paraId="2CEB80DF" w14:textId="77777777" w:rsidTr="0037440F">
        <w:trPr>
          <w:trHeight w:val="612"/>
        </w:trPr>
        <w:tc>
          <w:tcPr>
            <w:tcW w:w="9356" w:type="dxa"/>
            <w:gridSpan w:val="10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BFBFBF"/>
            <w:noWrap/>
            <w:vAlign w:val="center"/>
            <w:hideMark/>
          </w:tcPr>
          <w:p w14:paraId="16933C17" w14:textId="77777777" w:rsidR="004A205E" w:rsidRDefault="004A205E" w:rsidP="00E7216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he following section will ask questions about how satisfied you are with the results of the surgery.</w:t>
            </w:r>
          </w:p>
          <w:p w14:paraId="06124E31" w14:textId="77777777" w:rsidR="004A205E" w:rsidRDefault="004A205E" w:rsidP="00E7216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393477FA" w14:textId="0A8DD563" w:rsidR="004A205E" w:rsidRDefault="004A205E" w:rsidP="00E7216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w SATISFIED are you with the following?</w:t>
            </w:r>
          </w:p>
        </w:tc>
      </w:tr>
      <w:tr w:rsidR="004A205E" w:rsidRPr="00DE0D9F" w14:paraId="0CF36960" w14:textId="77777777" w:rsidTr="0037440F">
        <w:trPr>
          <w:trHeight w:val="421"/>
        </w:trPr>
        <w:tc>
          <w:tcPr>
            <w:tcW w:w="3111" w:type="dxa"/>
            <w:gridSpan w:val="2"/>
            <w:tcBorders>
              <w:top w:val="nil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88B677" w14:textId="46D8CA3C" w:rsidR="004A205E" w:rsidRPr="0098262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8CCD2EA" w14:textId="2CCB782D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satisfied</w:t>
            </w:r>
          </w:p>
        </w:tc>
        <w:tc>
          <w:tcPr>
            <w:tcW w:w="2081" w:type="dxa"/>
            <w:gridSpan w:val="4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4C4331F" w14:textId="0BF78A7C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mewhat satisfied</w:t>
            </w:r>
          </w:p>
        </w:tc>
        <w:tc>
          <w:tcPr>
            <w:tcW w:w="2084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5EA1D7B" w14:textId="7FDC8AB6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tisfied</w:t>
            </w:r>
          </w:p>
        </w:tc>
      </w:tr>
      <w:tr w:rsidR="004A205E" w:rsidRPr="00DE0D9F" w14:paraId="7F76A26A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nil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1E4683" w14:textId="6DF1555F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pearance of the repaired ar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40A19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43A53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E4271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:rsidRPr="00DE0D9F" w14:paraId="4D7390EC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41BA3E" w14:textId="5F7CF838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nge of motion of the repaired ar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2880F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A6F62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FC476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:rsidRPr="00DE0D9F" w14:paraId="744CCD38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8B87DF" w14:textId="7C489AA1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in in repaired ar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8638F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02DDB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BFA49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:rsidRPr="00DE0D9F" w14:paraId="188C9D38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69D574" w14:textId="4FBABA58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rength of the repaired arm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EA394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60F79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C8355" w14:textId="77777777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A205E" w:rsidRPr="00DE0D9F" w14:paraId="1B588A3C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D6858A" w14:textId="4342C825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ve you returned to your pre-injury level of work?</w:t>
            </w: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DE868" w14:textId="5DF6FADE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9BF7E" w14:textId="7A2F1648" w:rsidR="004A205E" w:rsidRPr="00DE0D9F" w:rsidRDefault="004A205E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37440F" w:rsidRPr="00DE0D9F" w14:paraId="5369E86B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363B9D" w14:textId="5724EB92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ease explain how you are limited (if “No” was selected)</w:t>
            </w:r>
          </w:p>
        </w:tc>
        <w:tc>
          <w:tcPr>
            <w:tcW w:w="62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9CB4E" w14:textId="3E6E2FC2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440F" w:rsidRPr="00DE0D9F" w14:paraId="40D68226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8600EA" w14:textId="5C79C383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ve you returned to your pre-injury level of sport?</w:t>
            </w: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F483" w14:textId="77777777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A27D2" w14:textId="77777777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37440F" w:rsidRPr="00DE0D9F" w14:paraId="374B72D5" w14:textId="77777777" w:rsidTr="0037440F">
        <w:trPr>
          <w:trHeight w:val="879"/>
        </w:trPr>
        <w:tc>
          <w:tcPr>
            <w:tcW w:w="3111" w:type="dxa"/>
            <w:gridSpan w:val="2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4BC400" w14:textId="77777777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ease explain how you are limited (if “No” was selected)</w:t>
            </w:r>
          </w:p>
        </w:tc>
        <w:tc>
          <w:tcPr>
            <w:tcW w:w="62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ADF75" w14:textId="77777777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440F" w:rsidRPr="00DE0D9F" w14:paraId="0F8C1F59" w14:textId="77777777" w:rsidTr="0037440F">
        <w:trPr>
          <w:gridBefore w:val="1"/>
          <w:wBefore w:w="142" w:type="dxa"/>
          <w:trHeight w:val="879"/>
        </w:trPr>
        <w:tc>
          <w:tcPr>
            <w:tcW w:w="2969" w:type="dxa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4E72CC" w14:textId="41238E8A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If you suffered the same injury tomorrow, would you have surgery?</w:t>
            </w: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6DFC4" w14:textId="77777777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32C03" w14:textId="77777777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37440F" w:rsidRPr="00DE0D9F" w14:paraId="5A9CB7B6" w14:textId="77777777" w:rsidTr="0037440F">
        <w:trPr>
          <w:gridBefore w:val="1"/>
          <w:wBefore w:w="142" w:type="dxa"/>
          <w:trHeight w:val="879"/>
        </w:trPr>
        <w:tc>
          <w:tcPr>
            <w:tcW w:w="2969" w:type="dxa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9B4BE9" w14:textId="3146F7F5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ease explain</w:t>
            </w:r>
            <w:r w:rsidR="00C20BD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your choice.</w:t>
            </w:r>
          </w:p>
        </w:tc>
        <w:tc>
          <w:tcPr>
            <w:tcW w:w="62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BF46D" w14:textId="77777777" w:rsidR="0037440F" w:rsidRPr="00DE0D9F" w:rsidRDefault="0037440F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20BD2" w:rsidRPr="00DE0D9F" w14:paraId="10E3C6F3" w14:textId="77777777" w:rsidTr="00C20BD2">
        <w:trPr>
          <w:gridBefore w:val="1"/>
          <w:wBefore w:w="142" w:type="dxa"/>
          <w:trHeight w:val="879"/>
        </w:trPr>
        <w:tc>
          <w:tcPr>
            <w:tcW w:w="2969" w:type="dxa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C7AB27" w14:textId="59708F55" w:rsidR="00C20BD2" w:rsidRPr="00DE0D9F" w:rsidRDefault="00C20BD2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 you have any other comments about your surgery?</w:t>
            </w:r>
          </w:p>
        </w:tc>
        <w:tc>
          <w:tcPr>
            <w:tcW w:w="62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DC10C" w14:textId="77777777" w:rsidR="00C20BD2" w:rsidRPr="00DE0D9F" w:rsidRDefault="00C20BD2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20BD2" w:rsidRPr="00DE0D9F" w14:paraId="07108DBD" w14:textId="77777777" w:rsidTr="00C20BD2">
        <w:trPr>
          <w:gridBefore w:val="1"/>
          <w:wBefore w:w="142" w:type="dxa"/>
          <w:trHeight w:val="879"/>
        </w:trPr>
        <w:tc>
          <w:tcPr>
            <w:tcW w:w="2969" w:type="dxa"/>
            <w:tcBorders>
              <w:top w:val="single" w:sz="12" w:space="0" w:color="BFBFBF"/>
              <w:left w:val="single" w:sz="4" w:space="0" w:color="BFBFBF"/>
              <w:bottom w:val="single" w:sz="12" w:space="0" w:color="BFBFBF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5406BC" w14:textId="0E44D370" w:rsidR="00C20BD2" w:rsidRPr="00DE0D9F" w:rsidRDefault="00C20BD2" w:rsidP="00E721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lea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mment on how the appearance of your injured arm affected your decision to have surgery, and on the appearance of your arm now.</w:t>
            </w:r>
          </w:p>
        </w:tc>
        <w:tc>
          <w:tcPr>
            <w:tcW w:w="62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2573" w14:textId="77777777" w:rsidR="00C20BD2" w:rsidRPr="00DE0D9F" w:rsidRDefault="00C20BD2" w:rsidP="00E7216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A779A3D" w14:textId="77777777" w:rsidR="00517B99" w:rsidRDefault="00517B99"/>
    <w:sectPr w:rsidR="00517B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93"/>
    <w:rsid w:val="000F1CE1"/>
    <w:rsid w:val="0011759D"/>
    <w:rsid w:val="002C071B"/>
    <w:rsid w:val="0037440F"/>
    <w:rsid w:val="004507CC"/>
    <w:rsid w:val="004A205E"/>
    <w:rsid w:val="00513E0B"/>
    <w:rsid w:val="00517B99"/>
    <w:rsid w:val="00544021"/>
    <w:rsid w:val="00626451"/>
    <w:rsid w:val="006D752F"/>
    <w:rsid w:val="00713B28"/>
    <w:rsid w:val="00762FA9"/>
    <w:rsid w:val="00883165"/>
    <w:rsid w:val="0098262F"/>
    <w:rsid w:val="00A77422"/>
    <w:rsid w:val="00AB08B1"/>
    <w:rsid w:val="00B263F9"/>
    <w:rsid w:val="00BA6201"/>
    <w:rsid w:val="00C20BD2"/>
    <w:rsid w:val="00CA2366"/>
    <w:rsid w:val="00D3046C"/>
    <w:rsid w:val="00F34693"/>
    <w:rsid w:val="00F40263"/>
    <w:rsid w:val="00F41E9C"/>
    <w:rsid w:val="00F4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5BB92"/>
  <w15:chartTrackingRefBased/>
  <w15:docId w15:val="{74340236-534E-A646-89A5-C9139D51F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B99"/>
  </w:style>
  <w:style w:type="paragraph" w:styleId="Heading1">
    <w:name w:val="heading 1"/>
    <w:basedOn w:val="Normal"/>
    <w:next w:val="Normal"/>
    <w:link w:val="Heading1Char"/>
    <w:uiPriority w:val="9"/>
    <w:qFormat/>
    <w:rsid w:val="00F34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6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6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6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6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6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6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6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6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6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6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6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6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6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6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6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6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6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6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69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7B9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Saini</dc:creator>
  <cp:keywords/>
  <dc:description/>
  <cp:lastModifiedBy>Justen Saini</cp:lastModifiedBy>
  <cp:revision>10</cp:revision>
  <dcterms:created xsi:type="dcterms:W3CDTF">2025-09-16T20:22:00Z</dcterms:created>
  <dcterms:modified xsi:type="dcterms:W3CDTF">2025-09-16T20:41:00Z</dcterms:modified>
</cp:coreProperties>
</file>